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>
          <w:b w:val="false"/>
          <w:bCs w:val="false"/>
        </w:rPr>
        <w:t xml:space="preserve">Supplementary Materials to the manuscript 'Some statistical properties of regulatory DNA sequences, and their use in predicting regulatory regions in the Drosophila genome: the fluffy-tail test.' </w:t>
      </w:r>
      <w:r>
        <w:rPr>
          <w:b w:val="false"/>
          <w:bCs w:val="false"/>
          <w:i/>
          <w:iCs/>
        </w:rPr>
        <w:t>Irina Abnizova, Klaudia Walter, Rene te Boekhorst and Walter R. Gilks</w:t>
      </w:r>
    </w:p>
    <w:p>
      <w:pPr>
        <w:pStyle w:val="Heading1"/>
        <w:rPr>
          <w:b w:val="false"/>
          <w:b w:val="false"/>
          <w:bCs w:val="false"/>
          <w:i/>
          <w:i/>
          <w:iCs/>
        </w:rPr>
      </w:pPr>
      <w:r>
        <w:rPr>
          <w:b w:val="false"/>
          <w:bCs w:val="false"/>
          <w:i/>
          <w:iCs/>
        </w:rPr>
      </w:r>
    </w:p>
    <w:p>
      <w:pPr>
        <w:pStyle w:val="Normal"/>
        <w:rPr/>
      </w:pPr>
      <w:r>
        <w:rPr/>
        <w:t>Consistence of Fluffiness for different word length: visualiza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n the Figures S5-S9 below one can see the separation of regulatory DNA (green) from exons (cyan) and non-coding and non regulatory (magenta) for different word length m=3,5,7,9,12 and corresponding mismatches mim=0,1,2,3,4</w:t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  <w:drawing>
          <wp:inline distT="0" distB="0" distL="0" distR="0">
            <wp:extent cx="2402205" cy="1800225"/>
            <wp:effectExtent l="0" t="0" r="0" b="0"/>
            <wp:docPr id="1" name="regExJu3final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gExJu3final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220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  <w:sz w:val="16"/>
        </w:rPr>
        <w:t>Figure  S5</w:t>
      </w:r>
      <w:r>
        <w:rPr>
          <w:sz w:val="16"/>
        </w:rPr>
        <w:t>: Separation of regulatory DNA (green) from other types of DNA for (m.mim)=(3,0). X axis shows the value F, y axis shows the number of sequences with this F for exons (cyan), NCNR(magenta) and regulatory (green) DNA.</w:t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  <w:drawing>
          <wp:inline distT="0" distB="0" distL="0" distR="0">
            <wp:extent cx="2402205" cy="1800225"/>
            <wp:effectExtent l="0" t="0" r="0" b="0"/>
            <wp:docPr id="2" name="regExJu5fin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gExJu5fin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220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  <w:sz w:val="16"/>
        </w:rPr>
        <w:t>Figure  S6</w:t>
      </w:r>
      <w:r>
        <w:rPr>
          <w:sz w:val="16"/>
        </w:rPr>
        <w:t>: Separation of regulatory DNA (green) from other types of DNA for (m.mim)=(5,1). X axis shows the value F, Y axis shows the number of sequences with this F for exons (cyan), NCNR(magenta) and regulatory (green) DNA.</w:t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402205" cy="1800225"/>
            <wp:effectExtent l="0" t="0" r="0" b="0"/>
            <wp:docPr id="3" name="regExJu7fin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egExJu7fin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220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  <w:sz w:val="16"/>
        </w:rPr>
        <w:t>Figure  S7</w:t>
      </w:r>
      <w:r>
        <w:rPr>
          <w:sz w:val="16"/>
        </w:rPr>
        <w:t>: Separation of regulatory DNA (green) from other types of DNA for (m.mim)=(7,2). X axis shows the value F, Y axis shows the number of sequences with this F for exons (cyan), NCNR(magenta) and regulatory (green) DNA.</w:t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/>
      </w:pPr>
      <w:r>
        <w:rPr/>
        <w:drawing>
          <wp:inline distT="0" distB="0" distL="0" distR="0">
            <wp:extent cx="2402205" cy="1800225"/>
            <wp:effectExtent l="0" t="0" r="0" b="0"/>
            <wp:docPr id="4" name="regExJu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egExJu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220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  <w:sz w:val="16"/>
        </w:rPr>
        <w:t>Figure  S8</w:t>
      </w:r>
      <w:r>
        <w:rPr>
          <w:sz w:val="16"/>
        </w:rPr>
        <w:t>: Separation of regulatory DNA (green) from other types of DNA for (m.mim)=(9,3). X axis shows the value F, Y axis shows the number of sequences with this F for exons (cyan), NCNR(magenta) and regulatory (green) DNA.</w:t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  <w:drawing>
          <wp:inline distT="0" distB="0" distL="0" distR="0">
            <wp:extent cx="2402205" cy="1800225"/>
            <wp:effectExtent l="0" t="0" r="0" b="0"/>
            <wp:docPr id="5" name="regExJu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egExJu1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220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  <w:sz w:val="16"/>
        </w:rPr>
        <w:t>Figure  S9</w:t>
      </w:r>
      <w:r>
        <w:rPr>
          <w:sz w:val="16"/>
        </w:rPr>
        <w:t>: Separation of regulatory DNA (green) from other types of DNA for (m.mim)=(12,4). X axis shows the value F, Y axis shows the number of sequences with this F for exons (cyan), NCNR(magenta) and regulatory (green) DNA.</w:t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3-02T12:51:00Z</dcterms:created>
  <dc:creator>Ela Parmar</dc:creator>
  <dc:description/>
  <dc:language>en-US</dc:language>
  <cp:lastModifiedBy>template</cp:lastModifiedBy>
  <dcterms:modified xsi:type="dcterms:W3CDTF">2005-03-02T14:09:00Z</dcterms:modified>
  <cp:revision>4</cp:revision>
  <dc:subject/>
  <dc:title>Discriminating regulatory dNA (green) out of exons (cyan) and non-coding and non regulatory (magenta) for different word lengt</dc:title>
</cp:coreProperties>
</file>